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C6454" w14:textId="4A1F8D73" w:rsidR="00016DB2" w:rsidRDefault="00CA4B1B">
      <w:pPr>
        <w:pStyle w:val="TableCaption"/>
        <w:keepNext/>
      </w:pPr>
      <w:r w:rsidRPr="00CA4B1B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S1 Table. Incidence of ectopic pregnancy in 1990 and 2019 for all locations, with EAPC from 1990 and 2019.</w:t>
      </w:r>
    </w:p>
    <w:tbl>
      <w:tblPr>
        <w:tblW w:w="15488" w:type="dxa"/>
        <w:jc w:val="center"/>
        <w:tblLayout w:type="fixed"/>
        <w:tblLook w:val="0420" w:firstRow="1" w:lastRow="0" w:firstColumn="0" w:lastColumn="0" w:noHBand="0" w:noVBand="1"/>
      </w:tblPr>
      <w:tblGrid>
        <w:gridCol w:w="2212"/>
        <w:gridCol w:w="2212"/>
        <w:gridCol w:w="2212"/>
        <w:gridCol w:w="2213"/>
        <w:gridCol w:w="2213"/>
        <w:gridCol w:w="2213"/>
        <w:gridCol w:w="2213"/>
      </w:tblGrid>
      <w:tr w:rsidR="00016DB2" w14:paraId="7017C7B6" w14:textId="77777777" w:rsidTr="004A617F">
        <w:trPr>
          <w:cantSplit/>
          <w:tblHeader/>
          <w:jc w:val="center"/>
        </w:trPr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B6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40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73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C4E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19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CB9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19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861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  <w:proofErr w:type="spellEnd"/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095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016DB2" w14:paraId="5C264637" w14:textId="77777777" w:rsidTr="004A617F">
        <w:trPr>
          <w:cantSplit/>
          <w:jc w:val="center"/>
        </w:trPr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760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77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7 to 22.5)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7FE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7.07 to 500.02)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826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 to 60.3)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C6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2.53 to 362.5)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1E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 to 2.01)</w:t>
            </w:r>
          </w:p>
        </w:tc>
        <w:tc>
          <w:tcPr>
            <w:tcW w:w="2965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EE3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8 to -1.02)</w:t>
            </w:r>
          </w:p>
        </w:tc>
      </w:tr>
      <w:tr w:rsidR="00016DB2" w14:paraId="0C74919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A4B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E5A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6 to 6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13B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7.06 to 368.5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FC5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 to 2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89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.31 to 223.1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27C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3 to -0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609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 to -1.45)</w:t>
            </w:r>
          </w:p>
        </w:tc>
      </w:tr>
      <w:tr w:rsidR="00016DB2" w14:paraId="46B0E7E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31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5E7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5 to 35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B5D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.73 to 339.9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E613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.5 to 56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09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.62 to 233.5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555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0.7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3B4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1 to -0.07)</w:t>
            </w:r>
          </w:p>
        </w:tc>
      </w:tr>
      <w:tr w:rsidR="00016DB2" w14:paraId="371775D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969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7E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292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.36 to 518.7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00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7C9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.53 to 315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AA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-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E84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3 to -1.64)</w:t>
            </w:r>
          </w:p>
        </w:tc>
      </w:tr>
      <w:tr w:rsidR="00016DB2" w14:paraId="3DFEB0B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796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11C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EE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.55 to 204.6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DA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76F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.13 to 195.8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A34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0.4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DCF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.03)</w:t>
            </w:r>
          </w:p>
        </w:tc>
      </w:tr>
      <w:tr w:rsidR="00016DB2" w14:paraId="76C57D5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88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AB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2 to 26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BD2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1.33 to 585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B9F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.4 to 58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3E35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.28 to 406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946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6 to 1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4EE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6 to -1.08)</w:t>
            </w:r>
          </w:p>
        </w:tc>
      </w:tr>
      <w:tr w:rsidR="00016DB2" w14:paraId="6A346E8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07E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7F9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86B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.74 to 169.5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0F0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CB3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.88 to 118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31D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0.0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64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3 to -1.36)</w:t>
            </w:r>
          </w:p>
        </w:tc>
      </w:tr>
      <w:tr w:rsidR="00016DB2" w14:paraId="29EB3FB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9F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8AB9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.8 to 98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8D8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.47 to 618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AE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.6 to 113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7B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2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9.65 to 474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29C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.3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141E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7 to -0.7)</w:t>
            </w:r>
          </w:p>
        </w:tc>
      </w:tr>
      <w:tr w:rsidR="00016DB2" w14:paraId="391D1FC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642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7AF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2 to 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3C6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.37 to 309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095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 to 3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714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.72 to 207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97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5 to -0.3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EA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7 to -0.36)</w:t>
            </w:r>
          </w:p>
        </w:tc>
      </w:tr>
      <w:tr w:rsidR="00016DB2" w14:paraId="24A2216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984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32E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 to 6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01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.71 to 72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5C4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8 to 4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2AD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56 to 38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46D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-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594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2 to 0.05)</w:t>
            </w:r>
          </w:p>
        </w:tc>
      </w:tr>
      <w:tr w:rsidR="00016DB2" w14:paraId="7EFADFE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A0B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A78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8 to 19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B2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.36 to 478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2F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9 to 21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10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5.25 to 522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3C6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0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8567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0.2)</w:t>
            </w:r>
          </w:p>
        </w:tc>
      </w:tr>
      <w:tr w:rsidR="00016DB2" w14:paraId="7616569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DA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zerbaij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91B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4 to 15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2E1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2.69 to 350.8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FD1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 to 11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6C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0.14 to 202.4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AB2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2 to -0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83E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9 to -1.05)</w:t>
            </w:r>
          </w:p>
        </w:tc>
      </w:tr>
      <w:tr w:rsidR="00016DB2" w14:paraId="6BDEB21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E4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04E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9C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.44 to 178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725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D27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.57 to 115.3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D4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0.0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BEC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5 to -1.64)</w:t>
            </w:r>
          </w:p>
        </w:tc>
      </w:tr>
      <w:tr w:rsidR="00016DB2" w14:paraId="6C5A597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DA3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7E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3AA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5.64 to 232.6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12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3F4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88 to 112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CBE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3F5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4 to -2.4)</w:t>
            </w:r>
          </w:p>
        </w:tc>
      </w:tr>
      <w:tr w:rsidR="00016DB2" w14:paraId="169573F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512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195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 to 202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A5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.8 to 368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F54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.6 to 142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D629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.12 to 151.8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A8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7C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03 to -2.86)</w:t>
            </w:r>
          </w:p>
        </w:tc>
      </w:tr>
      <w:tr w:rsidR="00016DB2" w14:paraId="7933E17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F8F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AED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53E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.91 to 147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121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DCE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.97 to 116.7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086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-0.1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D8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3 to -0.5)</w:t>
            </w:r>
          </w:p>
        </w:tc>
      </w:tr>
      <w:tr w:rsidR="00016DB2" w14:paraId="739B28F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D7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47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1 to 2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108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.43 to 402.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D3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1 to 19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21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3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.76 to 442.8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CD3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8 to 0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D5D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5 to 1.79)</w:t>
            </w:r>
          </w:p>
        </w:tc>
      </w:tr>
      <w:tr w:rsidR="00016DB2" w14:paraId="459EE43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A57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E2F6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2 to 15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66B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.06 to 310.5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69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1 to 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FAB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0.92 to 337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C45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0.3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AA8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51)</w:t>
            </w:r>
          </w:p>
        </w:tc>
      </w:tr>
      <w:tr w:rsidR="00016DB2" w14:paraId="76150D5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16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BED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C22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.4 to 358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4A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CB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.96 to 169.9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901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1 to 0.3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7F7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1 to -2.41)</w:t>
            </w:r>
          </w:p>
        </w:tc>
      </w:tr>
      <w:tr w:rsidR="00016DB2" w14:paraId="5D28CC1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AE1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3AD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1 to 12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04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9.53 to 565.0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E8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2 to 25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95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.39 to 415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D03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9 to 1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66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2 to -0.83)</w:t>
            </w:r>
          </w:p>
        </w:tc>
      </w:tr>
      <w:tr w:rsidR="00016DB2" w14:paraId="1F87DAA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3AB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465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632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.3 to 131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34F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A0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 to 123.9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C85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266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0.29)</w:t>
            </w:r>
          </w:p>
        </w:tc>
      </w:tr>
      <w:tr w:rsidR="00016DB2" w14:paraId="2CA0E27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99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E82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CBD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5.89 to 421.0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40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85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.14 to 174.8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B0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-0.3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FD0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33 to -3.2)</w:t>
            </w:r>
          </w:p>
        </w:tc>
      </w:tr>
      <w:tr w:rsidR="00016DB2" w14:paraId="3E531DC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B37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urina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ate of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F4A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1 to 21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900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4.37 to 714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33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2 to 29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3E9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1.72 to 471.5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ED0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 to 0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A67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3 to -1.17)</w:t>
            </w:r>
          </w:p>
        </w:tc>
      </w:tr>
      <w:tr w:rsidR="00016DB2" w14:paraId="0FFC5B5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6E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snia and Herzegovin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E7D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 to 5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A0B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9.87 to 208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20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A1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.32 to 151.8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92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5 to -0.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9A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8 to -0.72)</w:t>
            </w:r>
          </w:p>
        </w:tc>
      </w:tr>
      <w:tr w:rsidR="00016DB2" w14:paraId="5545031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DBF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2E0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 to 4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2AA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5.53 to 672.4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D7A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 to 5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2E3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4.68 to 385.6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CA9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5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026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7 to -1.74)</w:t>
            </w:r>
          </w:p>
        </w:tc>
      </w:tr>
      <w:tr w:rsidR="00016DB2" w14:paraId="4272BFA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53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BDC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.9 to 125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DA0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.11 to 154.4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FB8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.3 to 136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8B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.41 to 115.4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7CBE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0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A77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04 to -0.82)</w:t>
            </w:r>
          </w:p>
        </w:tc>
      </w:tr>
      <w:tr w:rsidR="00016DB2" w14:paraId="6D927AC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E0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0E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5C0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.2 to 205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31F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C95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.32 to 114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DF9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449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4 to -2.08)</w:t>
            </w:r>
          </w:p>
        </w:tc>
      </w:tr>
      <w:tr w:rsidR="00016DB2" w14:paraId="293DA5B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8A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7D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7 to 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DE1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.56 to 189.0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88F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 to 4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B5A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.39 to 183.5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DC4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6 to -0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1E4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1.15)</w:t>
            </w:r>
          </w:p>
        </w:tc>
      </w:tr>
      <w:tr w:rsidR="00016DB2" w14:paraId="685D659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5D7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34A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9 to 24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10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4.88 to 587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D7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7 to 48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6D3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.08 to 446.3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3F1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8 to 1.1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BE5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11 to -1.03)</w:t>
            </w:r>
          </w:p>
        </w:tc>
      </w:tr>
      <w:tr w:rsidR="00016DB2" w14:paraId="1D64EBD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F95C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66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9 to 14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FAD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9.94 to 593.5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C53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9 to 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DB8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.37 to 471.3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345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2 to 1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C77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9 to -0.54)</w:t>
            </w:r>
          </w:p>
        </w:tc>
      </w:tr>
      <w:tr w:rsidR="00016DB2" w14:paraId="7E30EF5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54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9FC2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2C4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2.13 to 359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892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12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.33 to 165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467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0.0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05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7 to -2.68)</w:t>
            </w:r>
          </w:p>
        </w:tc>
      </w:tr>
      <w:tr w:rsidR="00016DB2" w14:paraId="40BD4A4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A19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E91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3 to 2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D8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6.39 to 403.3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2D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3 to 15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8F6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.98 to 168.0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C3E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4 to -0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11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52 to -3.12)</w:t>
            </w:r>
          </w:p>
        </w:tc>
      </w:tr>
      <w:tr w:rsidR="00016DB2" w14:paraId="73A8F50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D35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D3D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 to 23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E4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1.86 to 481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62D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5 to 45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81B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.94 to 297.8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FD8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2 to 1.1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ED8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6 to -1.16)</w:t>
            </w:r>
          </w:p>
        </w:tc>
      </w:tr>
      <w:tr w:rsidR="00016DB2" w14:paraId="64E3F0E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710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DE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4 to 23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D6B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.5 to 151.7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D52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2 to 26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D44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.2 to 158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11A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0.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BCF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47)</w:t>
            </w:r>
          </w:p>
        </w:tc>
      </w:tr>
      <w:tr w:rsidR="00016DB2" w14:paraId="1753CA4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797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452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7 to 6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422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.16 to 499.9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F9E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6 to 1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13F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6.48 to 368.6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229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646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01 to -0.82)</w:t>
            </w:r>
          </w:p>
        </w:tc>
      </w:tr>
      <w:tr w:rsidR="00016DB2" w14:paraId="025F972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50E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a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57F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3 to 16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27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3.35 to 613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DC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.3 to 39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15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8.89 to 542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208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9 to 1.7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68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4 to -0.29)</w:t>
            </w:r>
          </w:p>
        </w:tc>
      </w:tr>
      <w:tr w:rsidR="00016DB2" w14:paraId="126D3A5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2B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C5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4 to 42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151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2.14 to 561.4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F1F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6 to 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60A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0.13 to 402.1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0C0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0.0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647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4 to -0.83)</w:t>
            </w:r>
          </w:p>
        </w:tc>
      </w:tr>
      <w:tr w:rsidR="00016DB2" w14:paraId="422224A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D5A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1EE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8.6 to 325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0B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1.83 to 47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40D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3.1 to 1905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DA5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5.74 to 253.0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322B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1 to -0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9B0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1 to -0.32)</w:t>
            </w:r>
          </w:p>
        </w:tc>
      </w:tr>
      <w:tr w:rsidR="00016DB2" w14:paraId="3F6896F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990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2EC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.9 to 52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747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.33 to 293.8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0A9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 to 45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05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.93 to 179.9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AC9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0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0C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6 to -1.76)</w:t>
            </w:r>
          </w:p>
        </w:tc>
      </w:tr>
      <w:tr w:rsidR="00016DB2" w14:paraId="250167F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3E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73E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 to 1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BEE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.99 to 542.3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86C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63B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.42 to 245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8B7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0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5D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6 to -2.67)</w:t>
            </w:r>
          </w:p>
        </w:tc>
      </w:tr>
      <w:tr w:rsidR="00016DB2" w14:paraId="6F6E81D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15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72E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9 to 5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381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6.02 to 463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0C2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3 to 7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8A3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4.54 to 280.9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1DF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D52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 to -1.28)</w:t>
            </w:r>
          </w:p>
        </w:tc>
      </w:tr>
      <w:tr w:rsidR="00016DB2" w14:paraId="402F21B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661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B7C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66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5.91 to 410.7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2DD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4A9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3.09 to 267.8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CF7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-0.3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7E1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7 to -1.44)</w:t>
            </w:r>
          </w:p>
        </w:tc>
      </w:tr>
      <w:tr w:rsidR="00016DB2" w14:paraId="25823CF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052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C3E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5 to 4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05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.5 to 276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F8A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 to 3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142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.96 to 146.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EF2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C21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3 to -1.77)</w:t>
            </w:r>
          </w:p>
        </w:tc>
      </w:tr>
      <w:tr w:rsidR="00016DB2" w14:paraId="3DCCFD5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AE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ôte d'Ivoir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E9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5 to 29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59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3.36 to 537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89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1 to 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614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0.22 to 356.4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2B3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7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E20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6 to -1.41)</w:t>
            </w:r>
          </w:p>
        </w:tc>
      </w:tr>
      <w:tr w:rsidR="00016DB2" w14:paraId="03D941C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CCA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A2B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 to 4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7A2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.82 to 178.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1A6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 to 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E5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.72 to 166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755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1 to -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076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6 to 0.15)</w:t>
            </w:r>
          </w:p>
        </w:tc>
      </w:tr>
      <w:tr w:rsidR="00016DB2" w14:paraId="37FA4E8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3C9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AAD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 to 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F95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.96 to 122.6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1C0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9 to 5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075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.43 to 115.3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C48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 to -0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826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51)</w:t>
            </w:r>
          </w:p>
        </w:tc>
      </w:tr>
      <w:tr w:rsidR="00016DB2" w14:paraId="6CE0BC2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A7C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02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37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.77 to 300.6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120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CA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.46 to 129.7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4FD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4 to 0.0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861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34 to -2.6)</w:t>
            </w:r>
          </w:p>
        </w:tc>
      </w:tr>
      <w:tr w:rsidR="00016DB2" w14:paraId="455293A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330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zech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E61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7 to 12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C3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7.15 to 278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C2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4 to 12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205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4.34 to 27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AD7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0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EF7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1.44)</w:t>
            </w:r>
          </w:p>
        </w:tc>
      </w:tr>
      <w:tr w:rsidR="00016DB2" w14:paraId="50D2082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19C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A6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.1 to 82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5A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9.49 to 752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157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5 to 37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CEE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8.69 to 282.7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F33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3 to -0.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797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34 to -3.18)</w:t>
            </w:r>
          </w:p>
        </w:tc>
      </w:tr>
      <w:tr w:rsidR="00016DB2" w14:paraId="2A0D227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455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E2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4 to 101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89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5.14 to 591.7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C88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.6 to 158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31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2.76 to 391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AC9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83E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3 to -1.08)</w:t>
            </w:r>
          </w:p>
        </w:tc>
      </w:tr>
      <w:tr w:rsidR="00016DB2" w14:paraId="5038EE5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F82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267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1 to 7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7A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.95 to 311.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AB2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5 to 8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D30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.73 to 351.6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8D6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0.3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740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34)</w:t>
            </w:r>
          </w:p>
        </w:tc>
      </w:tr>
      <w:tr w:rsidR="00016DB2" w14:paraId="2400A10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59D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55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085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.59 to 563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673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932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.58 to 308.8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01A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8 to 0.9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158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5 to -1.98)</w:t>
            </w:r>
          </w:p>
        </w:tc>
      </w:tr>
      <w:tr w:rsidR="00016DB2" w14:paraId="3A72CE4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54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37B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40A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8.76 to 235.8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D9C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66F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.23 to 145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94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9 to -0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6E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6 to -1.82)</w:t>
            </w:r>
          </w:p>
        </w:tc>
      </w:tr>
      <w:tr w:rsidR="00016DB2" w14:paraId="5446596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6E1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F1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3 to 11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D4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9.41 to 282.6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05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 to 11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BD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.57 to 188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9BF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0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C9A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2 to -1.36)</w:t>
            </w:r>
          </w:p>
        </w:tc>
      </w:tr>
      <w:tr w:rsidR="00016DB2" w14:paraId="2938746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55D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9EC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9 to 22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F0D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.04 to 436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73A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 to 3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369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3.64 to 334.9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40E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 to 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171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2 to -0.1)</w:t>
            </w:r>
          </w:p>
        </w:tc>
      </w:tr>
      <w:tr w:rsidR="00016DB2" w14:paraId="65444AA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389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BE0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.5 to 88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922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.14 to 328.5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9F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.9 to 93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75F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.22 to 178.3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6A1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0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584C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75 to -1.49)</w:t>
            </w:r>
          </w:p>
        </w:tc>
      </w:tr>
      <w:tr w:rsidR="00016DB2" w14:paraId="106F158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63A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D0B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 to 8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F9C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3.1 to 334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7C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6 to 6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03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.14 to 183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AB1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6 to -0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4334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6 to -1.99)</w:t>
            </w:r>
          </w:p>
        </w:tc>
      </w:tr>
      <w:tr w:rsidR="00016DB2" w14:paraId="4E00205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09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E0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2BB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9.96 to 607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BA7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1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4AE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.9 to 267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D6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7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821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22 to -2.81)</w:t>
            </w:r>
          </w:p>
        </w:tc>
      </w:tr>
      <w:tr w:rsidR="00016DB2" w14:paraId="5E9FF86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8D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B2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1 to 7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272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7.34 to 544.0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6CC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 to 1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8F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.25 to 326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51A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6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51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7 to -1.69)</w:t>
            </w:r>
          </w:p>
        </w:tc>
      </w:tr>
      <w:tr w:rsidR="00016DB2" w14:paraId="0B339FD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915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sto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A5D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 to 3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2C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.8 to 457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08B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 to 2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32F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1.71 to 467.7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097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6 to 0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1A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1 to 1.62)</w:t>
            </w:r>
          </w:p>
        </w:tc>
      </w:tr>
      <w:tr w:rsidR="00016DB2" w14:paraId="53CD0AF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266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AD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08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0.35 to 357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00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005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.26 to 193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E8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-0.0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72C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2 to -2.07)</w:t>
            </w:r>
          </w:p>
        </w:tc>
      </w:tr>
      <w:tr w:rsidR="00016DB2" w14:paraId="4E72A00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9B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65D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 to 139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8C0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1.52 to 612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B4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.5 to 203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796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.94 to 392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FA8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0.5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D6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7 to -1.58)</w:t>
            </w:r>
          </w:p>
        </w:tc>
      </w:tr>
      <w:tr w:rsidR="00016DB2" w14:paraId="3A52182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30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40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283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8.08 to 319.9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D8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657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4.16 to 294.3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26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0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CE8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4 to -0.22)</w:t>
            </w:r>
          </w:p>
        </w:tc>
      </w:tr>
      <w:tr w:rsidR="00016DB2" w14:paraId="0DD1C4E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E3A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A8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9 to 7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9C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5.19 to 289.6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020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 to 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85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.65 to 254.9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8F9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BEF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4 to -0.37)</w:t>
            </w:r>
          </w:p>
        </w:tc>
      </w:tr>
      <w:tr w:rsidR="00016DB2" w14:paraId="1664F00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7E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D7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6 to 78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9A8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.57 to 267.5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C0F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.8 to 82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F66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5.02 to 295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E25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0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A0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73)</w:t>
            </w:r>
          </w:p>
        </w:tc>
      </w:tr>
      <w:tr w:rsidR="00016DB2" w14:paraId="5483EDE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546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7C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C21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0.17 to 453.4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A70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 to 2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999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.88 to 219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660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5B1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6 to -2.49)</w:t>
            </w:r>
          </w:p>
        </w:tc>
      </w:tr>
      <w:tr w:rsidR="00016DB2" w14:paraId="31CB7B3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7B8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92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 to 2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FBB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6.11 to 569.9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71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1 to 3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A9A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6.49 to 334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D8A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DFE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01 to -1.73)</w:t>
            </w:r>
          </w:p>
        </w:tc>
      </w:tr>
      <w:tr w:rsidR="00016DB2" w14:paraId="7745B82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757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846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4 to 6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7C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.72 to 214.9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F1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3 to 3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7B6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0.61 to 234.6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690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8 to -0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EB0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7 to 1.6)</w:t>
            </w:r>
          </w:p>
        </w:tc>
      </w:tr>
      <w:tr w:rsidR="00016DB2" w14:paraId="5797DA3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26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6C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 to 4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4BF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14 to 98.7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997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2 to 32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D811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.81 to 91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C8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7 to 0.2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E16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1 to 1.05)</w:t>
            </w:r>
          </w:p>
        </w:tc>
      </w:tr>
      <w:tr w:rsidR="00016DB2" w14:paraId="08ED785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697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FE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 to 31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7F1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9.7 to 451.7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56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 to 45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2C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2.67 to 260.5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2A7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0.6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461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 to -1.74)</w:t>
            </w:r>
          </w:p>
        </w:tc>
      </w:tr>
      <w:tr w:rsidR="00016DB2" w14:paraId="4310059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338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123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3 to 9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8C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.87 to 196.3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F22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3 to 10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528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7.86 to 232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0F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0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22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1 to 1.02)</w:t>
            </w:r>
          </w:p>
        </w:tc>
      </w:tr>
      <w:tr w:rsidR="00016DB2" w14:paraId="4A712E8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D9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reen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82F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5C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.32 to 196.5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104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3D3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.62 to 167.5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67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209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3 to -0.62)</w:t>
            </w:r>
          </w:p>
        </w:tc>
      </w:tr>
      <w:tr w:rsidR="00016DB2" w14:paraId="0B8481F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F44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842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0B9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.55 to 281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3D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422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.66 to 162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DC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-0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6CB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4 to -1.32)</w:t>
            </w:r>
          </w:p>
        </w:tc>
      </w:tr>
      <w:tr w:rsidR="00016DB2" w14:paraId="7E0E0F9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AFE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5D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11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5.72 to 334.8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A84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BBF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8.11 to 327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91D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0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5A3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7 to 0.01)</w:t>
            </w:r>
          </w:p>
        </w:tc>
      </w:tr>
      <w:tr w:rsidR="00016DB2" w14:paraId="13FC145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305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2A8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3 to 2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94C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3.26 to 615.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430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9 to 24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27E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.51 to 239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AF6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623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8 to -3.34)</w:t>
            </w:r>
          </w:p>
        </w:tc>
      </w:tr>
      <w:tr w:rsidR="00016DB2" w14:paraId="364A9B6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66E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9E7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1 to 16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A46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8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.67 to 563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E7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7 to 24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467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4.17 to 380.2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83F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7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9756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8 to -1.41)</w:t>
            </w:r>
          </w:p>
        </w:tc>
      </w:tr>
      <w:tr w:rsidR="00016DB2" w14:paraId="2F20679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CE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898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 to 2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24C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6.83 to 542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037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 to 3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1BF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4.79 to 345.6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57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471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8 to -1.47)</w:t>
            </w:r>
          </w:p>
        </w:tc>
      </w:tr>
      <w:tr w:rsidR="00016DB2" w14:paraId="093674C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D9F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1D6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 to 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64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.53 to 231.8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639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89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.11 to 163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821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1 to -0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2E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15 to -1.02)</w:t>
            </w:r>
          </w:p>
        </w:tc>
      </w:tr>
      <w:tr w:rsidR="00016DB2" w14:paraId="2478064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1DB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4DF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6 to 15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33E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.61 to 510.3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E9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4 to 21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CEF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2.21 to 301.9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343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15A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5 to -1.92)</w:t>
            </w:r>
          </w:p>
        </w:tc>
      </w:tr>
      <w:tr w:rsidR="00016DB2" w14:paraId="258BD0C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9EA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C7C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2 to 1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BF5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0.03 to 517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6DE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3 to 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452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.29 to 236.9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F9E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3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D09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27 to -2.86)</w:t>
            </w:r>
          </w:p>
        </w:tc>
      </w:tr>
      <w:tr w:rsidR="00016DB2" w14:paraId="57CA368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24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9F2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 to 9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545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.72 to 215.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57C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8 to 6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8D1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.82 to 170.8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7C4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B65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2 to 0.03)</w:t>
            </w:r>
          </w:p>
        </w:tc>
      </w:tr>
      <w:tr w:rsidR="00016DB2" w14:paraId="626EDC6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224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B97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EDB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0.29 to 334.5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278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44E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1.94 to 271.2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2A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05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5 to -0.31)</w:t>
            </w:r>
          </w:p>
        </w:tc>
      </w:tr>
      <w:tr w:rsidR="00016DB2" w14:paraId="0CD76F4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625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42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6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8.6 to 1537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B5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9.16 to 361.8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EB1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1.7 to 126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1FD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.78 to 165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05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E8E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 to -2.79)</w:t>
            </w:r>
          </w:p>
        </w:tc>
      </w:tr>
      <w:tr w:rsidR="00016DB2" w14:paraId="0EC9F99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120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ndones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2179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.3 to 18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109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.13 to 183.6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5FE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.1 to 162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01E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.6 to 116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EF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593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 to -1.24)</w:t>
            </w:r>
          </w:p>
        </w:tc>
      </w:tr>
      <w:tr w:rsidR="00016DB2" w14:paraId="3DB81CC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8CF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BB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2 to 42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FDB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.78 to 17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0E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.7 to 38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CC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.9 to 73.4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DDD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98D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2 to -1.94)</w:t>
            </w:r>
          </w:p>
        </w:tc>
      </w:tr>
      <w:tr w:rsidR="00016DB2" w14:paraId="64471BE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489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D9C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3 to 31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D3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5.44 to 43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BF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3 to 42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695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.96 to 187.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ADA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 to 0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EBD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19 to -3.03)</w:t>
            </w:r>
          </w:p>
        </w:tc>
      </w:tr>
      <w:tr w:rsidR="00016DB2" w14:paraId="5488281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6386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6AF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 to 5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EA2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9.88 to 336.9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067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9 to 7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9A3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.4 to 303.0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C09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73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0.14)</w:t>
            </w:r>
          </w:p>
        </w:tc>
      </w:tr>
      <w:tr w:rsidR="00016DB2" w14:paraId="51A1A5F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9B4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B62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8 to 1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B53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4.85 to 439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56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3 to 21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491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3.76 to 501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7E6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3 to 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EB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5)</w:t>
            </w:r>
          </w:p>
        </w:tc>
      </w:tr>
      <w:tr w:rsidR="00016DB2" w14:paraId="29F05E8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318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97C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9 to 39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8CA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5 to 137.7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AB7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9 to 46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5C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.46 to 190.3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9E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90C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1 to 2)</w:t>
            </w:r>
          </w:p>
        </w:tc>
      </w:tr>
      <w:tr w:rsidR="00016DB2" w14:paraId="460A04B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660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BD8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 to 2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DD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6.34 to 212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9B7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B83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.67 to 129.9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C2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-0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D1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4 to -1.68)</w:t>
            </w:r>
          </w:p>
        </w:tc>
      </w:tr>
      <w:tr w:rsidR="00016DB2" w14:paraId="1C5AEF9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B9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6F4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.4 to 57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96C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.68 to 104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8C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6 to 45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A2A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.29 to 96.1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C1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1 to -0.0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2B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0.14)</w:t>
            </w:r>
          </w:p>
        </w:tc>
      </w:tr>
      <w:tr w:rsidR="00016DB2" w14:paraId="013CAE8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3F9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55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 to 7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2EB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.35 to 499.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1E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 to 15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062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.8 to 276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40C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7 to 1.4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315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7 to -1.5)</w:t>
            </w:r>
          </w:p>
        </w:tc>
      </w:tr>
      <w:tr w:rsidR="00016DB2" w14:paraId="5273F3D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408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E39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6 to 29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28E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.3 to 333.5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42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 to 31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146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3.67 to 320.6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C50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0.2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48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1.22)</w:t>
            </w:r>
          </w:p>
        </w:tc>
      </w:tr>
      <w:tr w:rsidR="00016DB2" w14:paraId="7D0EC05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70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45A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 to 56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DD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7.34 to 530.6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D6F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.5 to 68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3F4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8.53 to 247.3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C72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47A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4 to -2.55)</w:t>
            </w:r>
          </w:p>
        </w:tc>
      </w:tr>
      <w:tr w:rsidR="00016DB2" w14:paraId="1A78E05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AE0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920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A23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1.69 to 536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982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37D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0.45 to 392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BA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86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11 to -0.96)</w:t>
            </w:r>
          </w:p>
        </w:tc>
      </w:tr>
      <w:tr w:rsidR="00016DB2" w14:paraId="1BD5744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40B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uwait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9CA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62E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.83 to 140.7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D0A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47A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12 to 64.9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A9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 to 0.7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690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73 to -3.04)</w:t>
            </w:r>
          </w:p>
        </w:tc>
      </w:tr>
      <w:tr w:rsidR="00016DB2" w14:paraId="3FBC520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CB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ED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6 to 1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A06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6.79 to 443.5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D4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7 to 12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5B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8.64 to 342.8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59D0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06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7 to 0.5)</w:t>
            </w:r>
          </w:p>
        </w:tc>
      </w:tr>
      <w:tr w:rsidR="00016DB2" w14:paraId="3BA9E05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4D1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BCA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 to 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52B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1.71 to 368.3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20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9 to 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08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.91 to 175.1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EC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0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552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24 to -2.89)</w:t>
            </w:r>
          </w:p>
        </w:tc>
      </w:tr>
      <w:tr w:rsidR="00016DB2" w14:paraId="60508B0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FFE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529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 to 6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FBF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4.04 to 494.9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360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3 to 4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A73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6 to 519.2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F30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6 to -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CA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 to 1.62)</w:t>
            </w:r>
          </w:p>
        </w:tc>
      </w:tr>
      <w:tr w:rsidR="00016DB2" w14:paraId="477350B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374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61C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 to 4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1E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.41 to 299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19D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 to 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1DC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.65 to 139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0D4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EFD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2 to -2.49)</w:t>
            </w:r>
          </w:p>
        </w:tc>
      </w:tr>
      <w:tr w:rsidR="00016DB2" w14:paraId="2124E8C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29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AD0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 to 2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7D2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0.38 to 334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D6A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 to 2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63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.59 to 177.6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FF2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6 to -0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99B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2 to -1.91)</w:t>
            </w:r>
          </w:p>
        </w:tc>
      </w:tr>
      <w:tr w:rsidR="00016DB2" w14:paraId="0AA64A6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132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BE9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 to 4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F8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4.99 to 545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C90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8 to 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431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.33 to 276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2F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CF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 to -2.16)</w:t>
            </w:r>
          </w:p>
        </w:tc>
      </w:tr>
      <w:tr w:rsidR="00016DB2" w14:paraId="34507AD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81B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59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 to 5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2F2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.62 to 351.8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A9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 to 5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59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.95 to 123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07D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0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442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38 to -2.98)</w:t>
            </w:r>
          </w:p>
        </w:tc>
      </w:tr>
      <w:tr w:rsidR="00016DB2" w14:paraId="578C77A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487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1C0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 to 7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E2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.23 to 416.3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44E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 to 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84E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.13 to 420.7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294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9 to -0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5C1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1.1)</w:t>
            </w:r>
          </w:p>
        </w:tc>
      </w:tr>
      <w:tr w:rsidR="00016DB2" w14:paraId="6686C34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373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F24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260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8.7 to 284.0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74E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70C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.48 to 289.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CA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0.9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70E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02)</w:t>
            </w:r>
          </w:p>
        </w:tc>
      </w:tr>
      <w:tr w:rsidR="00016DB2" w14:paraId="7BBEF9B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82A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4B3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1 to 27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F75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.38 to 510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541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 to 43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CD6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5.44 to 316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CA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9AA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9 to -1.6)</w:t>
            </w:r>
          </w:p>
        </w:tc>
      </w:tr>
      <w:tr w:rsidR="00016DB2" w14:paraId="5067C2A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195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884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2 to 25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06C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7.57 to 569.6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F6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4 to 3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6AE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0.31 to 316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1A0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3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1B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3 to -1.92)</w:t>
            </w:r>
          </w:p>
        </w:tc>
      </w:tr>
      <w:tr w:rsidR="00016DB2" w14:paraId="6FF221B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2F0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C102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7 to 23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A8D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.9 to 252.8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0F2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6 to 27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63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.81 to 159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6A0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3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352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8 to -1.84)</w:t>
            </w:r>
          </w:p>
        </w:tc>
      </w:tr>
      <w:tr w:rsidR="00016DB2" w14:paraId="503E415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EEC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4A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37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.81 to 336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D60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6F1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.79 to 142.4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51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DF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07 to -2.3)</w:t>
            </w:r>
          </w:p>
        </w:tc>
      </w:tr>
      <w:tr w:rsidR="00016DB2" w14:paraId="353965D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C9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494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5 to 23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081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.53 to 611.3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82F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.6 to 4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05B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.7 to 487.3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32B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.2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61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9 to -0.81)</w:t>
            </w:r>
          </w:p>
        </w:tc>
      </w:tr>
      <w:tr w:rsidR="00016DB2" w14:paraId="58B2CB6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E5B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D539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34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.75 to 141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382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034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.93 to 108.6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0C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2 to -0.0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A84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2 to -0.49)</w:t>
            </w:r>
          </w:p>
        </w:tc>
      </w:tr>
      <w:tr w:rsidR="00016DB2" w14:paraId="043B351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911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2B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14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0.12 to 486.5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D27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F5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0.14 to 310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84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011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7 to -1.25)</w:t>
            </w:r>
          </w:p>
        </w:tc>
      </w:tr>
      <w:tr w:rsidR="00016DB2" w14:paraId="3F610F3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638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50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8 to 4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581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.34 to 534.6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9C9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 to 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C54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8.16 to 306.9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748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7EB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8 to -1.59)</w:t>
            </w:r>
          </w:p>
        </w:tc>
      </w:tr>
      <w:tr w:rsidR="00016DB2" w14:paraId="1921B61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926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E4F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C11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.71 to 136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52B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C6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.21 to 91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22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4 to -0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D62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3 to -1.47)</w:t>
            </w:r>
          </w:p>
        </w:tc>
      </w:tr>
      <w:tr w:rsidR="00016DB2" w14:paraId="4BDE3F2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2F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BDB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 to 124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B49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2.75 to 287.0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53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.5 to 139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B3F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.36 to 205.4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59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FD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04 to -1.46)</w:t>
            </w:r>
          </w:p>
        </w:tc>
      </w:tr>
      <w:tr w:rsidR="00016DB2" w14:paraId="5D93A07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DE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60C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F86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7.72 to 679.6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6B2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61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.84 to 319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1D2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4 to -0.3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768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9 to -2.5)</w:t>
            </w:r>
          </w:p>
        </w:tc>
      </w:tr>
      <w:tr w:rsidR="00016DB2" w14:paraId="306A947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CE2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8A7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3C0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4.74 to 251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12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053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6.2 to 24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116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7 to 0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8BD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-0.07)</w:t>
            </w:r>
          </w:p>
        </w:tc>
      </w:tr>
      <w:tr w:rsidR="00016DB2" w14:paraId="4DE2904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A5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DA2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4 to 6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5EB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1.89 to 564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387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 to 7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30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4.76 to 408.7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E6E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9CE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1 to 0.38)</w:t>
            </w:r>
          </w:p>
        </w:tc>
      </w:tr>
      <w:tr w:rsidR="00016DB2" w14:paraId="325B5F4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99A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D15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EF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.05 to 233.4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E7E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02FB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.05 to 194.8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F6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7 to -0.1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A1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59)</w:t>
            </w:r>
          </w:p>
        </w:tc>
      </w:tr>
      <w:tr w:rsidR="00016DB2" w14:paraId="0854E8C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12C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rocc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DF5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.8 to 37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241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0.77 to 312.4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04A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5 to 32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8D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.87 to 163.7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87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-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54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25 to -2.14)</w:t>
            </w:r>
          </w:p>
        </w:tc>
      </w:tr>
      <w:tr w:rsidR="00016DB2" w14:paraId="042B76A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1B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A42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3 to 31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AFE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6.72 to 507.8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35A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7 to 55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816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3.67 to 388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A4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7 to 0.9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49F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8 to -0.71)</w:t>
            </w:r>
          </w:p>
        </w:tc>
      </w:tr>
      <w:tr w:rsidR="00016DB2" w14:paraId="73D7C73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D02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FA9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.1 to 57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B3A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2.03 to 281.0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A8A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8 to 48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846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9.14 to 160.5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41A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770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7 to -1.88)</w:t>
            </w:r>
          </w:p>
        </w:tc>
      </w:tr>
      <w:tr w:rsidR="00016DB2" w14:paraId="068BD6F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79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826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 to 2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6E7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2.3 to 339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56D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6 to 2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7C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7.56 to 211.8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9C4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4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31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 to -1.42)</w:t>
            </w:r>
          </w:p>
        </w:tc>
      </w:tr>
      <w:tr w:rsidR="00016DB2" w14:paraId="06A7B42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C4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D47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97F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4.69 to 684.3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201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18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3.53 to 390.3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4C64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 to -0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489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02 to -1.94)</w:t>
            </w:r>
          </w:p>
        </w:tc>
      </w:tr>
      <w:tr w:rsidR="00016DB2" w14:paraId="5130A86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F41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C7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2 to 44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0F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2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6.18 to 466.5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346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1 to 31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62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.86 to 161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2D2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2 to -0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DB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3 to -3.94)</w:t>
            </w:r>
          </w:p>
        </w:tc>
      </w:tr>
      <w:tr w:rsidR="00016DB2" w14:paraId="0EC6D21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ED9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0EA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5 to 2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F11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8.97 to 255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B43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9 to 2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4AD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.46 to 275.9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0D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0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4A4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56)</w:t>
            </w:r>
          </w:p>
        </w:tc>
      </w:tr>
      <w:tr w:rsidR="00016DB2" w14:paraId="022882A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AFD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E1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7 to 6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DAB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7.46 to 369.7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5F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2 to 7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5A3A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4.4 to 369.5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652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8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A1E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4 to 0.09)</w:t>
            </w:r>
          </w:p>
        </w:tc>
      </w:tr>
      <w:tr w:rsidR="00016DB2" w14:paraId="721F70D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D3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3FF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5 to 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745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6.26 to 438.5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5C7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1 to 7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D9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.64 to 195.4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A4E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8 to 0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821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93 to -2.21)</w:t>
            </w:r>
          </w:p>
        </w:tc>
      </w:tr>
      <w:tr w:rsidR="00016DB2" w14:paraId="308E48F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E8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55D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 to 22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E56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.73 to 645.8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B6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9 to 5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18A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4.52 to 595.9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55A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9 to 1.7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BE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7 to -0.24)</w:t>
            </w:r>
          </w:p>
        </w:tc>
      </w:tr>
      <w:tr w:rsidR="00016DB2" w14:paraId="43F7C61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85E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862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9.7 to 239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45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7.87 to 612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12C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3.1 to 436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B7F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2.43 to 421.5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1EE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4 to 0.8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746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8 to -1.13)</w:t>
            </w:r>
          </w:p>
        </w:tc>
      </w:tr>
      <w:tr w:rsidR="00016DB2" w14:paraId="71D283F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4F2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3D9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F98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0.99 to 476.6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275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7E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.94 to 290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BB1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8 to -0.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826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8 to -1.61)</w:t>
            </w:r>
          </w:p>
        </w:tc>
      </w:tr>
      <w:tr w:rsidR="00016DB2" w14:paraId="66C2269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E54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rth Macedo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14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4 to 2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D8F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.91 to 250.9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2D7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 to 1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92D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.82 to 163.4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D6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6 to -0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D61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1 to -1.25)</w:t>
            </w:r>
          </w:p>
        </w:tc>
      </w:tr>
      <w:tr w:rsidR="00016DB2" w14:paraId="62D045D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86E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B81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389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6.19 to 283.2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40A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646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8.74 to 238.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37B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4 to -0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CDE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6 to -0.33)</w:t>
            </w:r>
          </w:p>
        </w:tc>
      </w:tr>
      <w:tr w:rsidR="00016DB2" w14:paraId="6A92BF7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5B2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4E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 to 5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E0E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.41 to 250.3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F26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3 to 5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2B0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.47 to 236.7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0A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0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E5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0.08)</w:t>
            </w:r>
          </w:p>
        </w:tc>
      </w:tr>
      <w:tr w:rsidR="00016DB2" w14:paraId="7062BDC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7B3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F8C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 to 3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5B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8.83 to 509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326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8 to 3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A01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.11 to 159.4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958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0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447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46 to -4.08)</w:t>
            </w:r>
          </w:p>
        </w:tc>
      </w:tr>
      <w:tr w:rsidR="00016DB2" w14:paraId="34259B6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588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253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.4 to 296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1BA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4.51 to 614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8E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.9 to 391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18C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1.22 to 335.3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540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5F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26 to -1.96)</w:t>
            </w:r>
          </w:p>
        </w:tc>
      </w:tr>
      <w:tr w:rsidR="00016DB2" w14:paraId="0FFF7A9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334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421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A2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0.56 to 322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F86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6C9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.39 to 23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B1F8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8 to -0.3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865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5 to -1.16)</w:t>
            </w:r>
          </w:p>
        </w:tc>
      </w:tr>
      <w:tr w:rsidR="00016DB2" w14:paraId="7F127C2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DB8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C0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2 to 3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94F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9.64 to 460.9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53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6 to 4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7CF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.05 to 177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572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946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67 to -3.17)</w:t>
            </w:r>
          </w:p>
        </w:tc>
      </w:tr>
      <w:tr w:rsidR="00016DB2" w14:paraId="2E1412B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AF4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DE0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 to 3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79B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.85 to 245.6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B4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4 to 4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99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7.83 to 209.5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9A7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846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9 to -0.31)</w:t>
            </w:r>
          </w:p>
        </w:tc>
      </w:tr>
      <w:tr w:rsidR="00016DB2" w14:paraId="794FC06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E1E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734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6 to 11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D61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 to 630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318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.3 to 27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E7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3.16 to 544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3C5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06 to 1.6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742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 to -0.55)</w:t>
            </w:r>
          </w:p>
        </w:tc>
      </w:tr>
      <w:tr w:rsidR="00016DB2" w14:paraId="0724639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47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E8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3 to 4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8B3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.59 to 217.3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325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3 to 4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B09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54 to 111.5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205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0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C6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3 to -2.24)</w:t>
            </w:r>
          </w:p>
        </w:tc>
      </w:tr>
      <w:tr w:rsidR="00016DB2" w14:paraId="2769AA9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CC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4E7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.3 to 5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F9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2.8 to 531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8A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7 to 58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39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5.54 to 32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F44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0.1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3E0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3 to -1.64)</w:t>
            </w:r>
          </w:p>
        </w:tc>
      </w:tr>
      <w:tr w:rsidR="00016DB2" w14:paraId="0B63ED7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B80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B5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 to 123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76A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8.31 to 403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28D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.7 to 15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3B6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6.89 to 260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0D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13D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8 to -1.45)</w:t>
            </w:r>
          </w:p>
        </w:tc>
      </w:tr>
      <w:tr w:rsidR="00016DB2" w14:paraId="11ABE4C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A7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1DD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2 to 15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41B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.43 to 89.9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A7B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1 to 1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9F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.96 to 56.4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B5A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2 to -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DF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24 to -0.36)</w:t>
            </w:r>
          </w:p>
        </w:tc>
      </w:tr>
      <w:tr w:rsidR="00016DB2" w14:paraId="0777CBC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A1B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301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9 to 7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90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.46 to 149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A71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2 to 5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7DC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.33 to 127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A29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0.0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70C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 to -0.24)</w:t>
            </w:r>
          </w:p>
        </w:tc>
      </w:tr>
      <w:tr w:rsidR="00016DB2" w14:paraId="710B612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2F3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EA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7 to 3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E18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.56 to 160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0C6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97C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.06 to 84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3DE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3 to -0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F938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57 to -2.13)</w:t>
            </w:r>
          </w:p>
        </w:tc>
      </w:tr>
      <w:tr w:rsidR="00016DB2" w14:paraId="27E4A7E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2CF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006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3E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2.96 to 318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73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 to 1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9F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.62 to 147.8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A1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58 to 2.4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324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4 to -2.72)</w:t>
            </w:r>
          </w:p>
        </w:tc>
      </w:tr>
      <w:tr w:rsidR="00016DB2" w14:paraId="7807D5E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893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672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9 to 29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87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.78 to 105.6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89E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9 to 13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F2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.11 to 55.9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17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9 to -0.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10B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 to -1.93)</w:t>
            </w:r>
          </w:p>
        </w:tc>
      </w:tr>
      <w:tr w:rsidR="00016DB2" w14:paraId="6DD71D4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142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AF9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5 to 1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75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5.32 to 519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5D3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 to 5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1B0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.52 to 306.7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25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61 to -0.4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80C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7 to -0.94)</w:t>
            </w:r>
          </w:p>
        </w:tc>
      </w:tr>
      <w:tr w:rsidR="00016DB2" w14:paraId="3B95D15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05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61B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.8 to 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D4D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2.95 to 245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25D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4 to 18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1B2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.44 to 248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22B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6 to -0.1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246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89)</w:t>
            </w:r>
          </w:p>
        </w:tc>
      </w:tr>
      <w:tr w:rsidR="00016DB2" w14:paraId="1389B834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D0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3DD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4.4 to 319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B37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9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.91 to 429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116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.1 to 35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A4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.06 to 485.6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03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0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C11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3 to 2.36)</w:t>
            </w:r>
          </w:p>
        </w:tc>
      </w:tr>
      <w:tr w:rsidR="00016DB2" w14:paraId="0489D8D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52C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2C0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4 to 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E7E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1.36 to 551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51B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3 to 18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41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7.2 to 285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668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0.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D00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74 to -2.44)</w:t>
            </w:r>
          </w:p>
        </w:tc>
      </w:tr>
      <w:tr w:rsidR="00016DB2" w14:paraId="0690FE9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4F3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F9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41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.95 to 200.9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29C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C55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.83 to 123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1CE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-0.0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E8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 to -1.74)</w:t>
            </w:r>
          </w:p>
        </w:tc>
      </w:tr>
      <w:tr w:rsidR="00016DB2" w14:paraId="57DB882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D9A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1734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003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.53 to 233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562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23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61 to 113.7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ED6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6 to -0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0D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7 to -2.36)</w:t>
            </w:r>
          </w:p>
        </w:tc>
      </w:tr>
      <w:tr w:rsidR="00016DB2" w14:paraId="42F56CF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94D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963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6AB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.83 to 223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B955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61A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.12 to 152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144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3 to -0.2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1FB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47 to -1.2)</w:t>
            </w:r>
          </w:p>
        </w:tc>
      </w:tr>
      <w:tr w:rsidR="00016DB2" w14:paraId="68ACE14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51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amo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48D9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8D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8.08 to 313.3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672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834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.34 to 164.2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56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6A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5 to -2.15)</w:t>
            </w:r>
          </w:p>
        </w:tc>
      </w:tr>
      <w:tr w:rsidR="00016DB2" w14:paraId="2CE2AD3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8FE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575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E7A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.5 to 238.6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778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BC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7.79 to 241.0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A08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6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91D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12)</w:t>
            </w:r>
          </w:p>
        </w:tc>
      </w:tr>
      <w:tr w:rsidR="00016DB2" w14:paraId="1BE24C8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DA3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1A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C6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4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2.67 to 487.6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2DD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82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.08 to 232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694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0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6E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78 to -2.44)</w:t>
            </w:r>
          </w:p>
        </w:tc>
      </w:tr>
      <w:tr w:rsidR="00016DB2" w14:paraId="1E8702E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F42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EBA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 to 25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BA2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8.8 to 408.7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96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6 to 33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1E9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.63 to 151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60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8 to 0.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F90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73 to -3.63)</w:t>
            </w:r>
          </w:p>
        </w:tc>
      </w:tr>
      <w:tr w:rsidR="00016DB2" w14:paraId="2EAD1D1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C90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3C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4 to 18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0D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8.69 to 553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C55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9 to 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0C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.98 to 342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64A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4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689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9 to -1.35)</w:t>
            </w:r>
          </w:p>
        </w:tc>
      </w:tr>
      <w:tr w:rsidR="00016DB2" w14:paraId="48558B0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9F5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13E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4 to 1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D82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.06 to 235.0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B8A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3 to 6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441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.24 to 162.2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2D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 to -0.2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9A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 to -0.95)</w:t>
            </w:r>
          </w:p>
        </w:tc>
      </w:tr>
      <w:tr w:rsidR="00016DB2" w14:paraId="70D7858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3E36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18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3CE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.95 to 163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BB9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B8C8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.14 to 141.3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211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0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E66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3 to 0.12)</w:t>
            </w:r>
          </w:p>
        </w:tc>
      </w:tr>
      <w:tr w:rsidR="00016DB2" w14:paraId="00B026F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BD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030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8 to 8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12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7.07 to 484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2BE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9 to 14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E26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.44 to 321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9C8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0.8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920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5 to -1.24)</w:t>
            </w:r>
          </w:p>
        </w:tc>
      </w:tr>
      <w:tr w:rsidR="00016DB2" w14:paraId="4289050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0CE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C9B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 to 2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67F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.78 to 104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C20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 to 2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691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72 to 74.3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D24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3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8F2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8 to -0.89)</w:t>
            </w:r>
          </w:p>
        </w:tc>
      </w:tr>
      <w:tr w:rsidR="00016DB2" w14:paraId="56C6C05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038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78E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 to 7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23B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.26 to 294.6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AE8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1 to 5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329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6.28 to 226.2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3BA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0.0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2DB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08 to 0.25)</w:t>
            </w:r>
          </w:p>
        </w:tc>
      </w:tr>
      <w:tr w:rsidR="00016DB2" w14:paraId="1FE5613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CB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92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 to 1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C6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.7 to 167.0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34D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B6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.09 to 196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4A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0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E1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 to 1.46)</w:t>
            </w:r>
          </w:p>
        </w:tc>
      </w:tr>
      <w:tr w:rsidR="00016DB2" w14:paraId="71D2668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856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7A2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 to 1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38E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.35 to 809.1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F71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 to 1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334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9.65 to 534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0E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54F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7 to -1.49)</w:t>
            </w:r>
          </w:p>
        </w:tc>
      </w:tr>
      <w:tr w:rsidR="00016DB2" w14:paraId="39D0731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4CD4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omal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3A3C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7 to 18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458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5.09 to 612.3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510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.4 to 46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1C8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2.3 to 532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60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5 to 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328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4 to -0.44)</w:t>
            </w:r>
          </w:p>
        </w:tc>
      </w:tr>
      <w:tr w:rsidR="00016DB2" w14:paraId="0E90A9A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CBB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7141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1 to 18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B63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.78 to 93.5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F36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8 to 16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4E0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.34 to 53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F7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-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E3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32 to -2)</w:t>
            </w:r>
          </w:p>
        </w:tc>
      </w:tr>
      <w:tr w:rsidR="00016DB2" w14:paraId="3A56A66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F06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AF0D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2 to 12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362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.11 to 490.5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40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9 to 19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A8A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2.64 to 450.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E0A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7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C27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5 to -0.34)</w:t>
            </w:r>
          </w:p>
        </w:tc>
      </w:tr>
      <w:tr w:rsidR="00016DB2" w14:paraId="7D3D8C8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70D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191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.5 to 41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3C2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.99 to 212.6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8CB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7 to 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712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.02 to 214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6D6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2 to 0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2E3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63)</w:t>
            </w:r>
          </w:p>
        </w:tc>
      </w:tr>
      <w:tr w:rsidR="00016DB2" w14:paraId="0C5E212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59D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E49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6 to 15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849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.14 to 167.7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B512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7 to 14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448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.7 to 133.5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5A9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0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16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2 to -0.36)</w:t>
            </w:r>
          </w:p>
        </w:tc>
      </w:tr>
      <w:tr w:rsidR="00016DB2" w14:paraId="010E105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F77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2E3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5 to 45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075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0.32 to 489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A5F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.9 to 5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B72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.76 to 237.5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8AF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F153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9 to -2.36)</w:t>
            </w:r>
          </w:p>
        </w:tc>
      </w:tr>
      <w:tr w:rsidR="00016DB2" w14:paraId="4BA601F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8AE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D40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E0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6.68 to 233.6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8B5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784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.37 to 178.3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B56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2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25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96 to -0.7)</w:t>
            </w:r>
          </w:p>
        </w:tc>
      </w:tr>
      <w:tr w:rsidR="00016DB2" w14:paraId="3486316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28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C4A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2 to 21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288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0.54 to 558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0E5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8 to 20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11C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1.33 to 450.3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D8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4 to 0.1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FA5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7 to -0.17)</w:t>
            </w:r>
          </w:p>
        </w:tc>
      </w:tr>
      <w:tr w:rsidR="00016DB2" w14:paraId="63B9140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12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346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5 to 10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701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9.94 to 291.0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1B4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.4 to 12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C65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.85 to 292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E28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4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108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7 to 0.3)</w:t>
            </w:r>
          </w:p>
        </w:tc>
      </w:tr>
      <w:tr w:rsidR="00016DB2" w14:paraId="345067C1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4C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4F0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.2 to 19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1EE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.61 to 361.5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6FD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4 to 9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6DF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.1 to 138.6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13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4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216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38 to -2.35)</w:t>
            </w:r>
          </w:p>
        </w:tc>
      </w:tr>
      <w:tr w:rsidR="00016DB2" w14:paraId="61543CC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154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22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4 to 33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7E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3.3 to 270.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358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 to 28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02B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.61 to 237.4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066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0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171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1 to -0.37)</w:t>
            </w:r>
          </w:p>
        </w:tc>
      </w:tr>
      <w:tr w:rsidR="00016DB2" w14:paraId="64D7B4E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327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606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3 to 16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CAF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74 to 658.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2C6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.4 to 23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C10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.28 to 43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710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5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FB1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55 to -1.07)</w:t>
            </w:r>
          </w:p>
        </w:tc>
      </w:tr>
      <w:tr w:rsidR="00016DB2" w14:paraId="2196F08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150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hailand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4B66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.7 to 42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BB0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.8 to 124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F64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.8 to 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EF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75 to 74.0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6B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9 to -0.3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046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4 to -1.51)</w:t>
            </w:r>
          </w:p>
        </w:tc>
      </w:tr>
      <w:tr w:rsidR="00016DB2" w14:paraId="64026B77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3F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D26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 to 1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93E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.59 to 473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FB7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 to 1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9EC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.33 to 304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5D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 to 0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11C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8 to -1.48)</w:t>
            </w:r>
          </w:p>
        </w:tc>
      </w:tr>
      <w:tr w:rsidR="00016DB2" w14:paraId="483687D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A27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F70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 to 8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E54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0.68 to 529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491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1 to 12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5DC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.92 to 311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CA4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6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91E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6 to -1.48)</w:t>
            </w:r>
          </w:p>
        </w:tc>
      </w:tr>
      <w:tr w:rsidR="00016DB2" w14:paraId="2C56000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6C6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7C2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7A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3.24 to 738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985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784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5.23 to 518.0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35D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-0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C1E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36 to -1.32)</w:t>
            </w:r>
          </w:p>
        </w:tc>
      </w:tr>
      <w:tr w:rsidR="00016DB2" w14:paraId="517F8B3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EEF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E69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55D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7.09 to 526.9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4676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B06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.58 to 422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C67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5 to 0.0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B0C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3 to -0.59)</w:t>
            </w:r>
          </w:p>
        </w:tc>
      </w:tr>
      <w:tr w:rsidR="00016DB2" w14:paraId="306A819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F34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C2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 to 1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0A6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.11 to 184.8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530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67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.52 to 129.2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249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3 to -0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1B5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02 to -0.51)</w:t>
            </w:r>
          </w:p>
        </w:tc>
      </w:tr>
      <w:tr w:rsidR="00016DB2" w14:paraId="63524205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656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21A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7 to 1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83A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9.63 to 248.8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62A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6 to 8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B5B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.62 to 131.6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2EE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9 to -0.0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91B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1 to -1.73)</w:t>
            </w:r>
          </w:p>
        </w:tc>
      </w:tr>
      <w:tr w:rsidR="00016DB2" w14:paraId="0CA3B679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A69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A4F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9 to 101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2A1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.12 to 322.5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A15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.5 to 91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0AF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0 to 201.8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FAA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0.0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7B2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3 to -1.5)</w:t>
            </w:r>
          </w:p>
        </w:tc>
      </w:tr>
      <w:tr w:rsidR="00016DB2" w14:paraId="27BBF77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01B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C24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.9 to 1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A3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.91 to 584.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6B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8 to 9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CEA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8.74 to 353.1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122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8 to -0.0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12E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4 to -0.99)</w:t>
            </w:r>
          </w:p>
        </w:tc>
      </w:tr>
      <w:tr w:rsidR="00016DB2" w14:paraId="00AF2028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72D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7D2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E89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6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.22 to 485.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8A9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1F4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6.98 to 317.0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691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9 to -0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B5D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5 to -1.59)</w:t>
            </w:r>
          </w:p>
        </w:tc>
      </w:tr>
      <w:tr w:rsidR="00016DB2" w14:paraId="78E4C89A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409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066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.7 to 46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7F4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5.59 to 595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82C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.7 to 77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2C0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.29 to 389.0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BC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8 to 0.9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B65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76 to -1.4)</w:t>
            </w:r>
          </w:p>
        </w:tc>
      </w:tr>
      <w:tr w:rsidR="00016DB2" w14:paraId="50807C8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AC5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4AC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6 to 109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0DD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5.77 to 452.7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D5D6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.9 to 81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1AC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.25 to 394.4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373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1 to -0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9E9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1.36)</w:t>
            </w:r>
          </w:p>
        </w:tc>
      </w:tr>
      <w:tr w:rsidR="00016DB2" w14:paraId="6E96929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D16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United Arab Emirate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9F1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2 to 2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BE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.94 to 281.5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4D7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9 to 3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FA5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.57 to 89.2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BE3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1.1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F8F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84 to -3.61)</w:t>
            </w:r>
          </w:p>
        </w:tc>
      </w:tr>
      <w:tr w:rsidR="00016DB2" w14:paraId="2BA7718C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7E8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BD0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.2 to 8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1B7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.94 to 281.1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9C5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1 to 92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95F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4.55 to 291.7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EED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53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63)</w:t>
            </w:r>
          </w:p>
        </w:tc>
      </w:tr>
      <w:tr w:rsidR="00016DB2" w14:paraId="224094F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D20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9CB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.4 to 62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764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.88 to 524.8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01B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.7 to 106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C2B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1.21 to 373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BC6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0.8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623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18 to -1.01)</w:t>
            </w:r>
          </w:p>
        </w:tc>
      </w:tr>
      <w:tr w:rsidR="00016DB2" w14:paraId="53B9EE2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C2A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907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.7 to 245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A1C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0.49 to 178.2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683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.1 to 139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222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.96 to 92.8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3A8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9 to -0.15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563F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17 to -2.21)</w:t>
            </w:r>
          </w:p>
        </w:tc>
      </w:tr>
      <w:tr w:rsidR="00016DB2" w14:paraId="411DE05B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10B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AE9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CC7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1.77 to 221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249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229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.46 to 139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2EF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207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6 to -1.69)</w:t>
            </w:r>
          </w:p>
        </w:tc>
      </w:tr>
      <w:tr w:rsidR="00016DB2" w14:paraId="03E2A3C0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DC7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F60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.5 to 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501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6.35 to 533.9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5A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.9 to 7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24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.44 to 434.6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DAE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E0F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08 to -0.78)</w:t>
            </w:r>
          </w:p>
        </w:tc>
      </w:tr>
      <w:tr w:rsidR="00016DB2" w14:paraId="54772DB2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9C3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F5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9 to 57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4B9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5.34 to 522.4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56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2 to 56.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E48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.65 to 291.9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EAA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0.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F4A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15 to -1.39)</w:t>
            </w:r>
          </w:p>
        </w:tc>
      </w:tr>
      <w:tr w:rsidR="00016DB2" w14:paraId="0DF590FF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DCE1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8E1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CC0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.29 to 635.8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49E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A62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1.4 to 380.4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285A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5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119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4 to -1.75)</w:t>
            </w:r>
          </w:p>
        </w:tc>
      </w:tr>
      <w:tr w:rsidR="00016DB2" w14:paraId="0367E6EE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308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4CC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.6 to 33.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A4A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6.69 to 333.4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EC3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 to 28.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BC2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.8 to 193.1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99D4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6 to -0.06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484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64 to -1.16)</w:t>
            </w:r>
          </w:p>
        </w:tc>
      </w:tr>
      <w:tr w:rsidR="00016DB2" w14:paraId="6647767D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DEF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DE3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.5 to 70.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6D3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.74 to 188.8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243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.4 to 57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F2E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 to 104.1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4B5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 to -0.0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81B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89 to -1.59)</w:t>
            </w:r>
          </w:p>
        </w:tc>
      </w:tr>
      <w:tr w:rsidR="00016DB2" w14:paraId="1EE38E9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82E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F4E5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.4 to 30.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BD4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6.26 to 564.1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F63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.2 to 42.2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FA1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.73 to 267.6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46B3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54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29C6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3 to -2.44)</w:t>
            </w:r>
          </w:p>
        </w:tc>
      </w:tr>
      <w:tr w:rsidR="00016DB2" w14:paraId="7407ECE6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DB7F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6A2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 to 19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6442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3.09 to 543.8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22F1C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.9 to 30.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3E2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0.53 to 325.9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520B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 to 0.71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0F9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94 to -1.62)</w:t>
            </w:r>
          </w:p>
        </w:tc>
      </w:tr>
      <w:tr w:rsidR="00016DB2" w14:paraId="225A84C3" w14:textId="77777777" w:rsidTr="004A617F">
        <w:trPr>
          <w:cantSplit/>
          <w:jc w:val="center"/>
        </w:trPr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1EED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4F2E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5 to 17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54C8A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5.48 to 352.53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FFC9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7 to 20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7798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.1 to 239.99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D730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28)</w:t>
            </w:r>
          </w:p>
        </w:tc>
        <w:tc>
          <w:tcPr>
            <w:tcW w:w="296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2587" w14:textId="77777777" w:rsidR="00016DB2" w:rsidRDefault="0000000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1.1 to -0.79)</w:t>
            </w:r>
          </w:p>
        </w:tc>
      </w:tr>
    </w:tbl>
    <w:p w14:paraId="05A3E2B8" w14:textId="77777777" w:rsidR="0003016B" w:rsidRDefault="0003016B"/>
    <w:sectPr w:rsidR="0003016B" w:rsidSect="004A617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B0788" w14:textId="77777777" w:rsidR="002A7BE4" w:rsidRDefault="002A7BE4" w:rsidP="004A617F">
      <w:r>
        <w:separator/>
      </w:r>
    </w:p>
  </w:endnote>
  <w:endnote w:type="continuationSeparator" w:id="0">
    <w:p w14:paraId="3E72C1A1" w14:textId="77777777" w:rsidR="002A7BE4" w:rsidRDefault="002A7BE4" w:rsidP="004A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E9DAD" w14:textId="77777777" w:rsidR="002A7BE4" w:rsidRDefault="002A7BE4" w:rsidP="004A617F">
      <w:r>
        <w:separator/>
      </w:r>
    </w:p>
  </w:footnote>
  <w:footnote w:type="continuationSeparator" w:id="0">
    <w:p w14:paraId="09048F08" w14:textId="77777777" w:rsidR="002A7BE4" w:rsidRDefault="002A7BE4" w:rsidP="004A61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07801063">
    <w:abstractNumId w:val="1"/>
  </w:num>
  <w:num w:numId="2" w16cid:durableId="1385907214">
    <w:abstractNumId w:val="2"/>
  </w:num>
  <w:num w:numId="3" w16cid:durableId="493572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6DB2"/>
    <w:rsid w:val="0003016B"/>
    <w:rsid w:val="00036527"/>
    <w:rsid w:val="00073835"/>
    <w:rsid w:val="001379FE"/>
    <w:rsid w:val="001C0A13"/>
    <w:rsid w:val="001D75AB"/>
    <w:rsid w:val="002A7BE4"/>
    <w:rsid w:val="0035500D"/>
    <w:rsid w:val="00362E65"/>
    <w:rsid w:val="004158F9"/>
    <w:rsid w:val="00457CF1"/>
    <w:rsid w:val="004A617F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A4B1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C699A1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A61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A61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A61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A6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4371</Words>
  <Characters>24920</Characters>
  <Application>Microsoft Office Word</Application>
  <DocSecurity>0</DocSecurity>
  <Lines>207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2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舒飞</cp:lastModifiedBy>
  <cp:revision>11</cp:revision>
  <dcterms:created xsi:type="dcterms:W3CDTF">2017-02-28T11:18:00Z</dcterms:created>
  <dcterms:modified xsi:type="dcterms:W3CDTF">2023-04-22T08:24:00Z</dcterms:modified>
  <cp:category/>
</cp:coreProperties>
</file>